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E0B3E" w14:textId="2DBCCF88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3445118"/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D30B99"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1</w:t>
      </w:r>
      <w:bookmarkEnd w:id="0"/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Clinical characteristics and number of aflibercept treatment for 2 years in </w:t>
      </w:r>
      <w:proofErr w:type="spellStart"/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AMD</w:t>
      </w:r>
      <w:proofErr w:type="spellEnd"/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tients and controls.</w:t>
      </w:r>
      <w:r w:rsidRPr="007F503A">
        <w:rPr>
          <w:rFonts w:ascii="Times New Roman" w:hAnsi="Times New Roman" w:cs="Times New Roman"/>
          <w:sz w:val="24"/>
          <w:szCs w:val="24"/>
        </w:rPr>
        <w:object w:dxaOrig="12516" w:dyaOrig="5434" w14:anchorId="0B1565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pt;height:183pt" o:ole="">
            <v:imagedata r:id="rId8" o:title=""/>
          </v:shape>
          <o:OLEObject Type="Embed" ProgID="Excel.Sheet.12" ShapeID="_x0000_i1025" DrawAspect="Content" ObjectID="_1693636134" r:id="rId9"/>
        </w:object>
      </w:r>
    </w:p>
    <w:p w14:paraId="199225C3" w14:textId="7A3EBB08" w:rsidR="00877EE6" w:rsidRPr="007F503A" w:rsidRDefault="00877EE6" w:rsidP="00FE08CD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503A">
        <w:rPr>
          <w:rFonts w:ascii="Times New Roman" w:hAnsi="Times New Roman" w:cs="Times New Roman"/>
          <w:sz w:val="24"/>
          <w:szCs w:val="24"/>
        </w:rPr>
        <w:t>) Clinical characteristics in nAMD patients and controls</w:t>
      </w:r>
      <w:r w:rsidRPr="007F503A">
        <w:rPr>
          <w:rFonts w:ascii="Times New Roman" w:hAnsi="Times New Roman" w:cs="Times New Roman" w:hint="eastAsia"/>
          <w:sz w:val="24"/>
          <w:szCs w:val="24"/>
        </w:rPr>
        <w:t>,</w:t>
      </w:r>
      <w:r w:rsidRPr="007F503A">
        <w:rPr>
          <w:rFonts w:ascii="Times New Roman" w:hAnsi="Times New Roman" w:cs="Times New Roman"/>
          <w:sz w:val="24"/>
          <w:szCs w:val="24"/>
        </w:rPr>
        <w:t xml:space="preserve">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503A">
        <w:rPr>
          <w:rFonts w:ascii="Times New Roman" w:hAnsi="Times New Roman" w:cs="Times New Roman"/>
          <w:sz w:val="24"/>
          <w:szCs w:val="24"/>
        </w:rPr>
        <w:t>) number of IVA doses for 2 years, in nAMD patients</w:t>
      </w:r>
      <w:r w:rsidRPr="007F50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sz w:val="24"/>
          <w:szCs w:val="24"/>
        </w:rPr>
        <w:t xml:space="preserve">are shown. </w:t>
      </w:r>
      <w:bookmarkStart w:id="1" w:name="_Hlk75101841"/>
      <w:r w:rsidRPr="007F50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emale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F503A">
        <w:rPr>
          <w:rFonts w:ascii="Times New Roman" w:hAnsi="Times New Roman" w:cs="Times New Roman"/>
          <w:sz w:val="24"/>
          <w:szCs w:val="24"/>
        </w:rPr>
        <w:t xml:space="preserve"> male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Pr="007F503A">
        <w:rPr>
          <w:rFonts w:ascii="Times New Roman" w:hAnsi="Times New Roman" w:cs="Times New Roman"/>
          <w:sz w:val="24"/>
          <w:szCs w:val="24"/>
        </w:rPr>
        <w:t xml:space="preserve"> mo.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Pr="007F503A">
        <w:rPr>
          <w:rFonts w:ascii="Times New Roman" w:hAnsi="Times New Roman" w:cs="Times New Roman"/>
          <w:sz w:val="24"/>
          <w:szCs w:val="24"/>
        </w:rPr>
        <w:t xml:space="preserve"> month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="00FE08CD" w:rsidRPr="007F503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FE08CD" w:rsidRPr="007F503A">
        <w:rPr>
          <w:rFonts w:ascii="Times New Roman" w:hAnsi="Times New Roman" w:cs="Times New Roman"/>
          <w:sz w:val="24"/>
          <w:szCs w:val="24"/>
        </w:rPr>
        <w:t xml:space="preserve"> number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FE08CD"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Pr="007F50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AMD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ovascular age-related macular degeneration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CV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E08CD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polypoidal choroidal vasculopathy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AP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tinal angiomatous proliferation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ndard deviation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FE08CD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average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="008F5244"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7F50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nge.</w:t>
      </w:r>
      <w:r w:rsidRPr="007F503A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16BF7452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49DE3665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6CD99AE7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7318846E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0E9D5B30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5BFF137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D5729E3" w14:textId="13F83329" w:rsidR="00D30B99" w:rsidRPr="007F503A" w:rsidRDefault="00877EE6" w:rsidP="00D30B99">
      <w:pPr>
        <w:spacing w:line="480" w:lineRule="auto"/>
        <w:ind w:firstLineChars="0" w:firstLine="0"/>
        <w:jc w:val="left"/>
        <w:rPr>
          <w:rFonts w:ascii="Times New Roman" w:eastAsia="AdvOTcb88df00" w:hAnsi="Times New Roman" w:cs="Times New Roman"/>
          <w:b/>
          <w:bCs/>
          <w:kern w:val="0"/>
          <w:sz w:val="24"/>
          <w:szCs w:val="24"/>
        </w:rPr>
      </w:pPr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</w:t>
      </w:r>
      <w:r w:rsidR="00ED4D6D"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2. </w:t>
      </w:r>
      <w:bookmarkStart w:id="2" w:name="_Hlk57797892"/>
      <w:r w:rsidR="00D30B99" w:rsidRPr="007F50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Visual acuity, central retinal thickness and aqueous humor cytokine levels in nAMD patients and controls.</w:t>
      </w:r>
      <w:r w:rsidR="00D30B99" w:rsidRPr="007F503A">
        <w:rPr>
          <w:rFonts w:ascii="Times New Roman" w:eastAsia="AdvOTcb88df00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53EEC15B" w14:textId="77777777" w:rsidR="00D30B99" w:rsidRPr="007F503A" w:rsidRDefault="00D30B99" w:rsidP="00D30B99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7F503A">
        <w:rPr>
          <w:rFonts w:ascii="Times New Roman" w:eastAsia="AdvOTcb88df00" w:hAnsi="Times New Roman" w:cs="Times New Roman"/>
          <w:b/>
          <w:bCs/>
          <w:kern w:val="0"/>
          <w:sz w:val="24"/>
          <w:szCs w:val="24"/>
        </w:rPr>
        <w:object w:dxaOrig="18472" w:dyaOrig="9439" w14:anchorId="1D5E14F8">
          <v:shape id="_x0000_i1026" type="#_x0000_t75" style="width:430.5pt;height:219.75pt" o:ole="">
            <v:imagedata r:id="rId10" o:title=""/>
          </v:shape>
          <o:OLEObject Type="Embed" ProgID="Excel.Sheet.12" ShapeID="_x0000_i1026" DrawAspect="Content" ObjectID="_1693636135" r:id="rId11"/>
        </w:object>
      </w:r>
    </w:p>
    <w:p w14:paraId="54F2EF56" w14:textId="74D51A38" w:rsidR="00D4110C" w:rsidRPr="007F503A" w:rsidRDefault="00D30B99" w:rsidP="00D4110C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 xml:space="preserve">LogMAR VA, CRT and AH cytokine levels in nAMD patients and controls are shown. </w:t>
      </w:r>
      <w:r w:rsidR="00FE08CD" w:rsidRPr="007F503A">
        <w:rPr>
          <w:rFonts w:ascii="Times New Roman" w:hAnsi="Times New Roman" w:cs="Times New Roman"/>
          <w:sz w:val="24"/>
          <w:szCs w:val="24"/>
        </w:rPr>
        <w:t>CRT is expressed in μm, and cytokine levels in pg/mL.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>AH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aqueous humor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bFGF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basic-fibroblast growth factor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CRT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central retinal thickness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G-CSF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granulocyte colony-stimulating factor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GM-CSF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granulocyte-macrophage colony-stimulating factor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PDGF-BB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platelet-derived growth factor-BB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L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nterleukin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FN-γ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nterferon-gamm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P-10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nterferon gamma-inducible protein 10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V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intravitreal injection of aflibercept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pre-IV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before first IV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post-IV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before the third IV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AR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inimum angular resolution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CP-1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onocyte chemotactic protein-1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IP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acrophage inflammatory protein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r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receptor antagonist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RANTES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regulated on activation, normal T cell expressed and secreted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TNFα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tumor necrosis factor α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V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visual acuity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VEGF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lastRenderedPageBreak/>
        <w:t>vascular endothelial growth factor.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733350" w14:textId="77777777" w:rsidR="00D30B99" w:rsidRPr="007F503A" w:rsidRDefault="00D30B99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793CDBD" w14:textId="77777777" w:rsidR="00D30B99" w:rsidRPr="007F503A" w:rsidRDefault="00D30B99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2"/>
    <w:p w14:paraId="2C351EA3" w14:textId="21ACE9B9" w:rsidR="0080259A" w:rsidRPr="007F503A" w:rsidRDefault="0080259A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18F1AAE" w14:textId="5197B2BA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3B0632F" w14:textId="3350C469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C8BB53B" w14:textId="0FF94617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2A583" w14:textId="673810E6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D42BC" w14:textId="5E976230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09EAEF1" w14:textId="16F32825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57CBA4" w14:textId="419FD9AF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EF72D" w14:textId="5465F194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F19DD2" w14:textId="043D194C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7002A4A" w14:textId="5F49831C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237C016" w14:textId="0ADC3AF8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EF02B" w14:textId="190D99F4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D7E242" w14:textId="038B3CE5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FABCF66" w14:textId="77777777" w:rsidR="00D4110C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A4CB4" w14:textId="45E8CDC3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80259A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80259A" w:rsidRPr="007F503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F503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pearman's rank correlation coefficients for correlation between aqueous humor cytokine levels and visual acuity or central macula thickness</w:t>
      </w:r>
      <w:r w:rsidRPr="007F503A"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n nAMD eyes with or without incidence of macula atrophy under aflibercept treatment.</w:t>
      </w:r>
    </w:p>
    <w:p w14:paraId="226D50E3" w14:textId="25741118" w:rsidR="00877EE6" w:rsidRPr="007F503A" w:rsidRDefault="00D4110C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object w:dxaOrig="12374" w:dyaOrig="16798" w14:anchorId="5D233477">
          <v:shape id="_x0000_i1027" type="#_x0000_t75" style="width:363pt;height:492pt" o:ole="">
            <v:imagedata r:id="rId12" o:title=""/>
          </v:shape>
          <o:OLEObject Type="Embed" ProgID="Excel.Sheet.12" ShapeID="_x0000_i1027" DrawAspect="Content" ObjectID="_1693636136" r:id="rId13"/>
        </w:object>
      </w:r>
    </w:p>
    <w:p w14:paraId="577EEB7A" w14:textId="6EE8B548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lastRenderedPageBreak/>
        <w:t xml:space="preserve">Results of </w:t>
      </w:r>
      <w:r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r</w:t>
      </w:r>
      <w:r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  <w:vertAlign w:val="subscript"/>
        </w:rPr>
        <w:t>s</w:t>
      </w:r>
      <w:r w:rsidRPr="007F503A">
        <w:rPr>
          <w:rFonts w:ascii="Times New Roman" w:hAnsi="Times New Roman" w:cs="Times New Roman"/>
          <w:sz w:val="24"/>
          <w:szCs w:val="24"/>
        </w:rPr>
        <w:t xml:space="preserve"> in Spearman correlation between levels of aqueous humor cytokines and logMAR VA or CRT are described.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75102962"/>
      <w:r w:rsidR="00D4110C" w:rsidRPr="007F503A">
        <w:rPr>
          <w:rFonts w:ascii="Times New Roman" w:hAnsi="Times New Roman" w:cs="Times New Roman"/>
          <w:bCs/>
          <w:sz w:val="24"/>
          <w:szCs w:val="24"/>
        </w:rPr>
        <w:t>M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acula atrophy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A (+)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nAMD eyes developing M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MA (−)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bCs/>
          <w:sz w:val="24"/>
          <w:szCs w:val="24"/>
        </w:rPr>
        <w:t xml:space="preserve"> nAMD eyes without MA</w:t>
      </w:r>
      <w:r w:rsidR="008F5244" w:rsidRPr="007F503A">
        <w:rPr>
          <w:rFonts w:ascii="Times New Roman" w:hAnsi="Times New Roman" w:cs="Times New Roman"/>
          <w:bCs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="00D4110C"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r</w:t>
      </w:r>
      <w:r w:rsidR="00D4110C"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  <w:vertAlign w:val="subscript"/>
        </w:rPr>
        <w:t>s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spearman correlation coefficient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*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moderate positive correlation (</w:t>
      </w:r>
      <w:r w:rsidR="00D4110C"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r</w:t>
      </w:r>
      <w:r w:rsidR="00D4110C"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  <w:vertAlign w:val="subscript"/>
        </w:rPr>
        <w:t>s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, 0.4 </w:t>
      </w:r>
      <w:r w:rsidR="00D4110C" w:rsidRPr="007F50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≥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and &lt; 0.70)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**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high positive correlation (</w:t>
      </w:r>
      <w:r w:rsidR="00D4110C"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</w:rPr>
        <w:t>r</w:t>
      </w:r>
      <w:r w:rsidR="00D4110C" w:rsidRPr="007F503A">
        <w:rPr>
          <w:rFonts w:ascii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  <w:shd w:val="clear" w:color="auto" w:fill="FFFFFF"/>
          <w:vertAlign w:val="subscript"/>
        </w:rPr>
        <w:t>s</w:t>
      </w:r>
      <w:r w:rsidR="00D4110C" w:rsidRPr="007F503A">
        <w:rPr>
          <w:rFonts w:ascii="Times New Roman" w:hAnsi="Times New Roman" w:cs="Times New Roman"/>
          <w:sz w:val="24"/>
          <w:szCs w:val="24"/>
        </w:rPr>
        <w:t>, 0.70 ≥).</w:t>
      </w:r>
    </w:p>
    <w:bookmarkEnd w:id="3"/>
    <w:p w14:paraId="3B1C9DA2" w14:textId="725522E0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4727DF10" w14:textId="06E54E78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25FFFF3A" w14:textId="2B05B56E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150E033F" w14:textId="2943167E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0DC2B6D8" w14:textId="4A74B433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7A31DACC" w14:textId="33587E2B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64ED0505" w14:textId="7FBBD899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64715C0B" w14:textId="47C892EC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74B93309" w14:textId="41ADA16A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3D163BF8" w14:textId="30213E5F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0662A067" w14:textId="23D18CA6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390D6F08" w14:textId="4E0DA61A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7CAA20EA" w14:textId="6264A696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25AD6985" w14:textId="6B81C21F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B77BD6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B77BD6" w:rsidRPr="007F503A">
        <w:rPr>
          <w:rFonts w:ascii="Times New Roman" w:hAnsi="Times New Roman" w:cs="Times New Roman"/>
          <w:b/>
          <w:bCs/>
          <w:sz w:val="24"/>
          <w:szCs w:val="24"/>
        </w:rPr>
        <w:t>4. Pa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rameter values of factors for predicting incidence of macula atrophy by receiver operating characteristic curves in nAMD eyes under aflibercept treatment.</w:t>
      </w:r>
    </w:p>
    <w:p w14:paraId="08B5D675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object w:dxaOrig="15261" w:dyaOrig="9050" w14:anchorId="2AA0AE58">
          <v:shape id="_x0000_i1028" type="#_x0000_t75" style="width:413.25pt;height:244.5pt" o:ole="">
            <v:imagedata r:id="rId14" o:title=""/>
          </v:shape>
          <o:OLEObject Type="Embed" ProgID="Excel.Sheet.12" ShapeID="_x0000_i1028" DrawAspect="Content" ObjectID="_1693636137" r:id="rId15"/>
        </w:object>
      </w:r>
    </w:p>
    <w:p w14:paraId="27484AE1" w14:textId="7895EFFF" w:rsidR="00D4110C" w:rsidRPr="007F503A" w:rsidRDefault="00877EE6" w:rsidP="00D4110C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Predictive factors for MA incidence in nAMD eyes under aflibercept treatment were composed of age (years), logMAR VA and cytokines with over 50% detection rate. Cut-off value is defined by</w:t>
      </w:r>
      <w:r w:rsidRPr="007F503A">
        <w:t xml:space="preserve"> </w:t>
      </w:r>
      <w:r w:rsidRPr="007F503A">
        <w:rPr>
          <w:rFonts w:ascii="Times New Roman" w:hAnsi="Times New Roman" w:cs="Times New Roman"/>
          <w:sz w:val="24"/>
          <w:szCs w:val="24"/>
        </w:rPr>
        <w:t xml:space="preserve">closest point to upper left-hand corner of graph in receiver operating characteristic curve. </w:t>
      </w:r>
      <w:bookmarkStart w:id="4" w:name="_Hlk73449936"/>
      <w:r w:rsidR="00D4110C" w:rsidRPr="007F503A">
        <w:rPr>
          <w:rFonts w:ascii="Times New Roman" w:hAnsi="Times New Roman" w:cs="Times New Roman" w:hint="eastAsia"/>
          <w:sz w:val="24"/>
          <w:szCs w:val="24"/>
        </w:rPr>
        <w:t>A</w:t>
      </w:r>
      <w:r w:rsidR="00D4110C" w:rsidRPr="007F503A">
        <w:rPr>
          <w:rFonts w:ascii="Times New Roman" w:hAnsi="Times New Roman" w:cs="Times New Roman"/>
          <w:sz w:val="24"/>
          <w:szCs w:val="24"/>
        </w:rPr>
        <w:t>UC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area under the curve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NPV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negative predictive value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OR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PPV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positive predictive value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SE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="00D4110C" w:rsidRPr="007F503A">
        <w:rPr>
          <w:rFonts w:ascii="Times New Roman" w:hAnsi="Times New Roman" w:cs="Times New Roman"/>
          <w:sz w:val="24"/>
          <w:szCs w:val="24"/>
        </w:rPr>
        <w:t xml:space="preserve"> standard error.</w:t>
      </w:r>
    </w:p>
    <w:p w14:paraId="3042F469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bookmarkEnd w:id="4"/>
    <w:p w14:paraId="13A72FF2" w14:textId="77777777" w:rsidR="00877EE6" w:rsidRPr="007F503A" w:rsidRDefault="00877EE6" w:rsidP="004A61B8">
      <w:pPr>
        <w:spacing w:line="480" w:lineRule="auto"/>
        <w:ind w:firstLine="210"/>
      </w:pPr>
    </w:p>
    <w:p w14:paraId="31FB2C33" w14:textId="77777777" w:rsidR="00877EE6" w:rsidRPr="007F503A" w:rsidRDefault="00877EE6" w:rsidP="004A61B8">
      <w:pPr>
        <w:widowControl/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64838" w14:textId="679CF88E" w:rsidR="00877EE6" w:rsidRPr="007F503A" w:rsidRDefault="00877EE6" w:rsidP="004A61B8">
      <w:pPr>
        <w:widowControl/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Comparisons of visual acuity and central macula thickness between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nAMD eyes classified by presence or absence of macula atrophy and by cut-off values of visual acuity and aqueous humor cytokine levels.</w:t>
      </w:r>
    </w:p>
    <w:p w14:paraId="1A5D6FB4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object w:dxaOrig="13375" w:dyaOrig="7018" w14:anchorId="3B08E035">
          <v:shape id="_x0000_i1029" type="#_x0000_t75" style="width:420pt;height:220.5pt" o:ole="">
            <v:imagedata r:id="rId16" o:title=""/>
          </v:shape>
          <o:OLEObject Type="Embed" ProgID="Excel.Sheet.12" ShapeID="_x0000_i1029" DrawAspect="Content" ObjectID="_1693636138" r:id="rId17"/>
        </w:object>
      </w:r>
    </w:p>
    <w:p w14:paraId="0D92FA53" w14:textId="10713EEA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Comparisons of logMAR VA and CRT at the indicated periods</w:t>
      </w:r>
      <w:r w:rsidRPr="007F503A" w:rsidDel="00C63316">
        <w:rPr>
          <w:rFonts w:ascii="Times New Roman" w:hAnsi="Times New Roman" w:cs="Times New Roman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sz w:val="24"/>
          <w:szCs w:val="24"/>
        </w:rPr>
        <w:t>during 2 years of aflibercept treatment in nAMD eyes classified by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F503A">
        <w:rPr>
          <w:rFonts w:ascii="Times New Roman" w:hAnsi="Times New Roman" w:cs="Times New Roman"/>
          <w:sz w:val="24"/>
          <w:szCs w:val="24"/>
        </w:rPr>
        <w:t>) presence or absence of MA incidence, and higher or lower than cut-off value of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F503A">
        <w:rPr>
          <w:rFonts w:ascii="Times New Roman" w:hAnsi="Times New Roman" w:cs="Times New Roman"/>
          <w:sz w:val="24"/>
          <w:szCs w:val="24"/>
        </w:rPr>
        <w:t>) pre-IVA logMAR VA,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F503A">
        <w:rPr>
          <w:rFonts w:ascii="Times New Roman" w:hAnsi="Times New Roman" w:cs="Times New Roman"/>
          <w:sz w:val="24"/>
          <w:szCs w:val="24"/>
        </w:rPr>
        <w:t>) pre-IVA MCP-1 level,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F503A">
        <w:rPr>
          <w:rFonts w:ascii="Times New Roman" w:hAnsi="Times New Roman" w:cs="Times New Roman"/>
          <w:sz w:val="24"/>
          <w:szCs w:val="24"/>
        </w:rPr>
        <w:t>) pre-IVA MIP-1β level,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7F503A">
        <w:rPr>
          <w:rFonts w:ascii="Times New Roman" w:hAnsi="Times New Roman" w:cs="Times New Roman"/>
          <w:sz w:val="24"/>
          <w:szCs w:val="24"/>
        </w:rPr>
        <w:t>) pre-IVA VEGF level or (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7F503A">
        <w:rPr>
          <w:rFonts w:ascii="Times New Roman" w:hAnsi="Times New Roman" w:cs="Times New Roman"/>
          <w:sz w:val="24"/>
          <w:szCs w:val="24"/>
        </w:rPr>
        <w:t xml:space="preserve">) post-IVA logMAR VA are shown. </w:t>
      </w:r>
      <w:bookmarkStart w:id="5" w:name="_Hlk75103118"/>
      <w:r w:rsidRPr="007F503A">
        <w:rPr>
          <w:rFonts w:ascii="Times New Roman" w:hAnsi="Times New Roman" w:cs="Times New Roman"/>
          <w:sz w:val="24"/>
          <w:szCs w:val="24"/>
        </w:rPr>
        <w:t>mos.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Pr="007F503A">
        <w:rPr>
          <w:rFonts w:ascii="Times New Roman" w:hAnsi="Times New Roman" w:cs="Times New Roman"/>
          <w:sz w:val="24"/>
          <w:szCs w:val="24"/>
        </w:rPr>
        <w:t xml:space="preserve"> months. </w:t>
      </w:r>
      <w:bookmarkEnd w:id="5"/>
    </w:p>
    <w:p w14:paraId="5A9A02E4" w14:textId="77777777" w:rsidR="00877EE6" w:rsidRPr="007F503A" w:rsidRDefault="00877EE6" w:rsidP="00A3522A">
      <w:pPr>
        <w:spacing w:line="480" w:lineRule="auto"/>
        <w:ind w:firstLineChars="0" w:firstLine="0"/>
      </w:pPr>
    </w:p>
    <w:p w14:paraId="616DBC45" w14:textId="77777777" w:rsidR="00877EE6" w:rsidRPr="007F503A" w:rsidRDefault="00877EE6" w:rsidP="00A3522A">
      <w:pPr>
        <w:spacing w:line="480" w:lineRule="auto"/>
        <w:ind w:firstLineChars="0" w:firstLine="0"/>
      </w:pPr>
    </w:p>
    <w:p w14:paraId="49DC7BEE" w14:textId="77777777" w:rsidR="00877EE6" w:rsidRPr="007F503A" w:rsidRDefault="00877EE6" w:rsidP="00A3522A">
      <w:pPr>
        <w:spacing w:line="480" w:lineRule="auto"/>
        <w:ind w:firstLineChars="0" w:firstLine="0"/>
      </w:pPr>
    </w:p>
    <w:p w14:paraId="2A8B43A3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C51F8E6" w14:textId="28FABC42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in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nAMD eyes under aflibercept treatment for 2 years, divided by presence or absence of MA incidence.</w:t>
      </w:r>
    </w:p>
    <w:p w14:paraId="3FC63C70" w14:textId="7E0225C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13075" w14:anchorId="5E8E34D5">
          <v:shape id="_x0000_i1030" type="#_x0000_t75" style="width:286.5pt;height:397.5pt" o:ole="">
            <v:imagedata r:id="rId18" o:title=""/>
          </v:shape>
          <o:OLEObject Type="Embed" ProgID="Excel.Sheet.12" ShapeID="_x0000_i1030" DrawAspect="Content" ObjectID="_1693636139" r:id="rId19"/>
        </w:object>
      </w:r>
    </w:p>
    <w:p w14:paraId="330966F6" w14:textId="1C909032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Multiple comparisons of logMAR VA and CRT at the indicated periods in nAMD eyes under aflibercept treatment for 2 years, divided by presence or absence of MA incidence are shown. Total; group of all nAMD eyes enrolled. *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="008F5244" w:rsidRPr="007F50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F5244"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sz w:val="24"/>
          <w:szCs w:val="24"/>
        </w:rPr>
        <w:t>&lt; 0.05</w:t>
      </w:r>
      <w:r w:rsidR="008F5244" w:rsidRPr="007F503A">
        <w:rPr>
          <w:rFonts w:ascii="Times New Roman" w:hAnsi="Times New Roman" w:cs="Times New Roman"/>
          <w:sz w:val="24"/>
          <w:szCs w:val="24"/>
        </w:rPr>
        <w:t>,</w:t>
      </w:r>
      <w:r w:rsidRPr="007F503A">
        <w:rPr>
          <w:rFonts w:ascii="Times New Roman" w:hAnsi="Times New Roman" w:cs="Times New Roman"/>
          <w:sz w:val="24"/>
          <w:szCs w:val="24"/>
        </w:rPr>
        <w:t xml:space="preserve"> **</w:t>
      </w:r>
      <w:r w:rsidR="008F5244" w:rsidRPr="007F503A">
        <w:rPr>
          <w:rFonts w:ascii="Times New Roman" w:hAnsi="Times New Roman" w:cs="Times New Roman"/>
          <w:sz w:val="24"/>
          <w:szCs w:val="24"/>
        </w:rPr>
        <w:t>;</w:t>
      </w:r>
      <w:r w:rsidRPr="007F503A">
        <w:rPr>
          <w:rFonts w:ascii="Times New Roman" w:hAnsi="Times New Roman" w:cs="Times New Roman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F503A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70F8A11B" w14:textId="77777777" w:rsidR="00D3139B" w:rsidRPr="007F503A" w:rsidRDefault="00D3139B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</w:p>
    <w:p w14:paraId="356AE3B8" w14:textId="341C63DE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7.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pre-IVA logMAR VA.</w:t>
      </w:r>
    </w:p>
    <w:p w14:paraId="60AEE64E" w14:textId="77777777" w:rsidR="00877EE6" w:rsidRPr="007F503A" w:rsidRDefault="00B3184B" w:rsidP="00D4110C">
      <w:pPr>
        <w:spacing w:line="480" w:lineRule="auto"/>
        <w:ind w:leftChars="50" w:left="105"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object w:dxaOrig="1440" w:dyaOrig="1440" w14:anchorId="108DB895">
          <v:shape id="_x0000_s1026" type="#_x0000_t75" style="position:absolute;left:0;text-align:left;margin-left:0;margin-top:0;width:344.7pt;height:318.1pt;z-index:251659264;mso-position-horizontal:left;mso-position-horizontal-relative:text;mso-position-vertical-relative:text">
            <v:imagedata r:id="rId20" o:title=""/>
            <w10:wrap type="square" side="right"/>
          </v:shape>
          <o:OLEObject Type="Embed" ProgID="Excel.Sheet.12" ShapeID="_x0000_s1026" DrawAspect="Content" ObjectID="_1693636146" r:id="rId21"/>
        </w:object>
      </w:r>
      <w:r w:rsidR="00877EE6" w:rsidRPr="007F503A">
        <w:br w:type="textWrapping" w:clear="all"/>
      </w:r>
      <w:r w:rsidR="00877EE6" w:rsidRPr="007F503A">
        <w:rPr>
          <w:rFonts w:ascii="Times New Roman" w:hAnsi="Times New Roman" w:cs="Times New Roman"/>
          <w:sz w:val="24"/>
          <w:szCs w:val="24"/>
        </w:rPr>
        <w:t>Multiple comparisons of logMAR VA and CRT in nAMD eyes under</w:t>
      </w:r>
      <w:r w:rsidR="00877EE6" w:rsidRPr="007F503A">
        <w:t xml:space="preserve"> </w:t>
      </w:r>
      <w:r w:rsidR="00877EE6" w:rsidRPr="007F503A">
        <w:rPr>
          <w:rFonts w:ascii="Times New Roman" w:hAnsi="Times New Roman" w:cs="Times New Roman"/>
          <w:sz w:val="24"/>
          <w:szCs w:val="24"/>
        </w:rPr>
        <w:t>aflibercept treatment for 2 years, divided by pre-IVA logMAR VA higher or lower than 0.824 are shown.</w:t>
      </w:r>
    </w:p>
    <w:p w14:paraId="30C61DB9" w14:textId="77777777" w:rsidR="00877EE6" w:rsidRPr="007F503A" w:rsidRDefault="00877EE6" w:rsidP="00A3522A">
      <w:pPr>
        <w:spacing w:line="480" w:lineRule="auto"/>
        <w:ind w:firstLineChars="47" w:firstLine="99"/>
      </w:pPr>
    </w:p>
    <w:p w14:paraId="3B6EFE73" w14:textId="77777777" w:rsidR="00877EE6" w:rsidRPr="007F503A" w:rsidRDefault="00877EE6" w:rsidP="00A3522A">
      <w:pPr>
        <w:spacing w:line="480" w:lineRule="auto"/>
        <w:ind w:firstLineChars="47" w:firstLine="99"/>
      </w:pPr>
    </w:p>
    <w:p w14:paraId="2C245D1E" w14:textId="77777777" w:rsidR="00877EE6" w:rsidRPr="007F503A" w:rsidRDefault="00877EE6" w:rsidP="004A61B8">
      <w:pPr>
        <w:spacing w:line="480" w:lineRule="auto"/>
        <w:ind w:firstLineChars="0" w:firstLine="0"/>
      </w:pPr>
    </w:p>
    <w:p w14:paraId="0A150B7D" w14:textId="77777777" w:rsidR="00877EE6" w:rsidRPr="007F503A" w:rsidRDefault="00877EE6" w:rsidP="00A3522A">
      <w:pPr>
        <w:tabs>
          <w:tab w:val="left" w:pos="1038"/>
        </w:tabs>
        <w:spacing w:line="480" w:lineRule="auto"/>
        <w:ind w:firstLineChars="0" w:firstLine="0"/>
        <w:jc w:val="left"/>
      </w:pPr>
    </w:p>
    <w:p w14:paraId="79AE0867" w14:textId="11E8411B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pre-IVA MCP-1 level.</w:t>
      </w:r>
    </w:p>
    <w:p w14:paraId="24855DC4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8703" w14:anchorId="27EEE081">
          <v:shape id="_x0000_i1032" type="#_x0000_t75" style="width:341.25pt;height:313.5pt" o:ole="">
            <v:imagedata r:id="rId22" o:title=""/>
          </v:shape>
          <o:OLEObject Type="Embed" ProgID="Excel.Sheet.12" ShapeID="_x0000_i1032" DrawAspect="Content" ObjectID="_1693636140" r:id="rId23"/>
        </w:object>
      </w:r>
    </w:p>
    <w:p w14:paraId="2B6AF5E8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 xml:space="preserve">Multiple comparisons of logMAR VA and CRT in nAMD eyes under aflibercept treatment for 2 years divided by pre-IVA MCP-1 level higher or lower than </w:t>
      </w:r>
      <w:r w:rsidRPr="007F503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120.8 pg/mL</w:t>
      </w:r>
      <w:r w:rsidRPr="007F503A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4168869E" w14:textId="77777777" w:rsidR="00877EE6" w:rsidRPr="007F503A" w:rsidRDefault="00877EE6" w:rsidP="00A3522A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62014439" w14:textId="77777777" w:rsidR="00877EE6" w:rsidRPr="007F503A" w:rsidRDefault="00877EE6" w:rsidP="00A3522A">
      <w:pPr>
        <w:spacing w:line="480" w:lineRule="auto"/>
        <w:ind w:firstLineChars="0" w:firstLine="0"/>
      </w:pPr>
    </w:p>
    <w:p w14:paraId="65A31CF7" w14:textId="77777777" w:rsidR="00877EE6" w:rsidRPr="007F503A" w:rsidRDefault="00877EE6" w:rsidP="004A61B8">
      <w:pPr>
        <w:widowControl/>
        <w:spacing w:line="480" w:lineRule="auto"/>
        <w:ind w:firstLineChars="0" w:firstLine="0"/>
        <w:jc w:val="left"/>
      </w:pPr>
    </w:p>
    <w:p w14:paraId="3D9B1CE7" w14:textId="77777777" w:rsidR="00877EE6" w:rsidRPr="007F503A" w:rsidRDefault="00877EE6" w:rsidP="004A61B8">
      <w:pPr>
        <w:widowControl/>
        <w:spacing w:line="480" w:lineRule="auto"/>
        <w:ind w:firstLineChars="0" w:firstLine="0"/>
        <w:jc w:val="left"/>
      </w:pPr>
    </w:p>
    <w:p w14:paraId="261A0119" w14:textId="20C81D6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pre-IVA MIP-1β level.</w:t>
      </w:r>
    </w:p>
    <w:p w14:paraId="4EA8EF54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8703" w14:anchorId="12278D6F">
          <v:shape id="_x0000_i1033" type="#_x0000_t75" style="width:340.5pt;height:312.75pt" o:ole="">
            <v:imagedata r:id="rId24" o:title=""/>
          </v:shape>
          <o:OLEObject Type="Embed" ProgID="Excel.Sheet.12" ShapeID="_x0000_i1033" DrawAspect="Content" ObjectID="_1693636141" r:id="rId25"/>
        </w:object>
      </w:r>
    </w:p>
    <w:p w14:paraId="41F23BC9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 xml:space="preserve">Multiple comparisons of logMAR VA and CRT in nAMD eyes under aflibercept treatment for 2 years divided by pre-IVA MIP-1β level higher or lower than </w:t>
      </w:r>
      <w:r w:rsidRPr="007F503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39.9 pg/mL</w:t>
      </w:r>
      <w:r w:rsidRPr="007F503A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04EC78CC" w14:textId="77777777" w:rsidR="00877EE6" w:rsidRPr="007F503A" w:rsidRDefault="00877EE6" w:rsidP="004A61B8">
      <w:pPr>
        <w:spacing w:line="480" w:lineRule="auto"/>
        <w:ind w:firstLine="210"/>
      </w:pPr>
    </w:p>
    <w:p w14:paraId="7EE2D75D" w14:textId="77777777" w:rsidR="00877EE6" w:rsidRPr="007F503A" w:rsidRDefault="00877EE6" w:rsidP="004A61B8">
      <w:pPr>
        <w:spacing w:line="480" w:lineRule="auto"/>
        <w:ind w:firstLine="210"/>
      </w:pPr>
    </w:p>
    <w:p w14:paraId="5F6CFFE6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1F0CB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77769" w14:textId="2086B7E1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F503A">
        <w:rPr>
          <w:rFonts w:ascii="Times New Roman" w:eastAsia="AdvOTcb88df00" w:hAnsi="Times New Roman" w:cs="Times New Roman"/>
          <w:b/>
          <w:bCs/>
          <w:kern w:val="0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pre-IVA VEGF level.</w:t>
      </w:r>
    </w:p>
    <w:p w14:paraId="7B0C9D6E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8703" w14:anchorId="12698344">
          <v:shape id="_x0000_i1034" type="#_x0000_t75" style="width:351.75pt;height:323.25pt" o:ole="">
            <v:imagedata r:id="rId26" o:title=""/>
          </v:shape>
          <o:OLEObject Type="Embed" ProgID="Excel.Sheet.12" ShapeID="_x0000_i1034" DrawAspect="Content" ObjectID="_1693636142" r:id="rId27"/>
        </w:object>
      </w:r>
    </w:p>
    <w:p w14:paraId="2E007E32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 xml:space="preserve">Multiple comparisons of logMAR VA and CRT in nAMD eyes under aflibercept treatment for 2 years divided by pre-IVA VEGF level higher or lower than </w:t>
      </w:r>
      <w:r w:rsidRPr="007F503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150.4 pg/mL</w:t>
      </w:r>
      <w:r w:rsidRPr="007F503A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63F61A1B" w14:textId="77777777" w:rsidR="00877EE6" w:rsidRPr="007F503A" w:rsidRDefault="00877EE6" w:rsidP="004A61B8">
      <w:pPr>
        <w:spacing w:line="480" w:lineRule="auto"/>
        <w:ind w:firstLine="210"/>
      </w:pPr>
    </w:p>
    <w:p w14:paraId="735464C2" w14:textId="77777777" w:rsidR="00877EE6" w:rsidRPr="007F503A" w:rsidRDefault="00877EE6" w:rsidP="004A61B8">
      <w:pPr>
        <w:spacing w:line="480" w:lineRule="auto"/>
        <w:ind w:firstLine="210"/>
      </w:pPr>
    </w:p>
    <w:p w14:paraId="07AA5659" w14:textId="77777777" w:rsidR="00877EE6" w:rsidRPr="007F503A" w:rsidRDefault="00877EE6" w:rsidP="004A61B8">
      <w:pPr>
        <w:spacing w:line="480" w:lineRule="auto"/>
        <w:ind w:firstLine="210"/>
      </w:pPr>
    </w:p>
    <w:p w14:paraId="2CBF4F27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51079" w14:textId="09AC0936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post-IVA logMAR VA.</w:t>
      </w:r>
    </w:p>
    <w:p w14:paraId="5555CA99" w14:textId="77777777" w:rsidR="00877EE6" w:rsidRPr="007F503A" w:rsidRDefault="00877EE6" w:rsidP="004A61B8">
      <w:pPr>
        <w:spacing w:line="480" w:lineRule="auto"/>
        <w:ind w:firstLine="240"/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11782" w14:anchorId="74DD740F">
          <v:shape id="_x0000_i1035" type="#_x0000_t75" style="width:338.25pt;height:421.5pt" o:ole="">
            <v:imagedata r:id="rId28" o:title=""/>
          </v:shape>
          <o:OLEObject Type="Embed" ProgID="Excel.Sheet.12" ShapeID="_x0000_i1035" DrawAspect="Content" ObjectID="_1693636143" r:id="rId29"/>
        </w:object>
      </w:r>
    </w:p>
    <w:p w14:paraId="574A24D9" w14:textId="77777777" w:rsidR="00877EE6" w:rsidRPr="007F503A" w:rsidRDefault="00877EE6" w:rsidP="004A61B8">
      <w:pPr>
        <w:spacing w:line="480" w:lineRule="auto"/>
        <w:ind w:firstLine="24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Multiple comparisons of logMAR VA and CRT in nAMD eyes under aflibercept treatment for 2 years divided by post-IVA logMAR VA</w:t>
      </w:r>
      <w:r w:rsidRPr="007F503A" w:rsidDel="00CF0A6F">
        <w:rPr>
          <w:rFonts w:ascii="Times New Roman" w:hAnsi="Times New Roman" w:cs="Times New Roman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sz w:val="24"/>
          <w:szCs w:val="24"/>
        </w:rPr>
        <w:t xml:space="preserve">higher or lower than </w:t>
      </w:r>
      <w:r w:rsidRPr="007F503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0.301</w:t>
      </w:r>
      <w:r w:rsidRPr="007F503A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52748DCB" w14:textId="77777777" w:rsidR="00877EE6" w:rsidRPr="007F503A" w:rsidRDefault="00877EE6" w:rsidP="004A61B8">
      <w:pPr>
        <w:spacing w:line="480" w:lineRule="auto"/>
        <w:ind w:firstLineChars="41" w:firstLine="98"/>
        <w:jc w:val="left"/>
        <w:rPr>
          <w:rFonts w:ascii="Times New Roman" w:hAnsi="Times New Roman" w:cs="Times New Roman"/>
          <w:sz w:val="24"/>
          <w:szCs w:val="24"/>
        </w:rPr>
      </w:pPr>
    </w:p>
    <w:p w14:paraId="34E30A5F" w14:textId="08F246B0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. 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age.</w:t>
      </w:r>
    </w:p>
    <w:p w14:paraId="0511B2F6" w14:textId="77777777" w:rsidR="00877EE6" w:rsidRPr="007F503A" w:rsidRDefault="00877EE6" w:rsidP="004A61B8">
      <w:pPr>
        <w:spacing w:line="480" w:lineRule="auto"/>
        <w:ind w:firstLine="240"/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8703" w14:anchorId="6EBA51AB">
          <v:shape id="_x0000_i1036" type="#_x0000_t75" style="width:334.5pt;height:308.25pt" o:ole="">
            <v:imagedata r:id="rId30" o:title=""/>
          </v:shape>
          <o:OLEObject Type="Embed" ProgID="Excel.Sheet.12" ShapeID="_x0000_i1036" DrawAspect="Content" ObjectID="_1693636144" r:id="rId31"/>
        </w:object>
      </w:r>
    </w:p>
    <w:p w14:paraId="130B2FAF" w14:textId="77777777" w:rsidR="00877EE6" w:rsidRPr="007F503A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Multiple comparisons of logMAR VA and CRT in nAMD eyes under aflibercept treatment for 2 years divided by age over or under 75 years at baseline are shown.</w:t>
      </w:r>
    </w:p>
    <w:p w14:paraId="2F30F569" w14:textId="77777777" w:rsidR="00877EE6" w:rsidRPr="007F503A" w:rsidRDefault="00877EE6" w:rsidP="004A61B8">
      <w:pPr>
        <w:spacing w:line="480" w:lineRule="auto"/>
        <w:ind w:firstLine="210"/>
      </w:pPr>
    </w:p>
    <w:p w14:paraId="044396C3" w14:textId="77777777" w:rsidR="00877EE6" w:rsidRPr="007F503A" w:rsidRDefault="00877EE6" w:rsidP="004A61B8">
      <w:pPr>
        <w:spacing w:line="480" w:lineRule="auto"/>
        <w:ind w:firstLine="210"/>
      </w:pPr>
    </w:p>
    <w:p w14:paraId="2FFB739C" w14:textId="77777777" w:rsidR="00877EE6" w:rsidRPr="007F503A" w:rsidRDefault="00877EE6" w:rsidP="004A61B8">
      <w:pPr>
        <w:spacing w:line="480" w:lineRule="auto"/>
        <w:ind w:firstLine="210"/>
      </w:pPr>
    </w:p>
    <w:p w14:paraId="5C8EE70F" w14:textId="77777777" w:rsidR="00877EE6" w:rsidRPr="007F503A" w:rsidRDefault="00877EE6" w:rsidP="004A61B8">
      <w:pPr>
        <w:spacing w:line="480" w:lineRule="auto"/>
        <w:ind w:firstLine="210"/>
      </w:pPr>
    </w:p>
    <w:p w14:paraId="71431DE9" w14:textId="77777777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7E44D50" w14:textId="4589D55F" w:rsidR="00877EE6" w:rsidRPr="007F503A" w:rsidRDefault="00877EE6" w:rsidP="004A61B8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5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 Table 1</w:t>
      </w:r>
      <w:r w:rsidR="000F56B8"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 xml:space="preserve">Multiple comparisons of </w:t>
      </w:r>
      <w:r w:rsidRPr="007F503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visual acuity and central macula thickness </w:t>
      </w:r>
      <w:r w:rsidRPr="007F503A">
        <w:rPr>
          <w:rFonts w:ascii="Times New Roman" w:hAnsi="Times New Roman" w:cs="Times New Roman"/>
          <w:b/>
          <w:bCs/>
          <w:sz w:val="24"/>
          <w:szCs w:val="24"/>
        </w:rPr>
        <w:t>in nAMD eyes divided by cut-off value of post-IVA IL-6 level.</w:t>
      </w:r>
    </w:p>
    <w:p w14:paraId="5C76A784" w14:textId="77777777" w:rsidR="00877EE6" w:rsidRPr="007F503A" w:rsidRDefault="00877EE6" w:rsidP="004A61B8">
      <w:pPr>
        <w:spacing w:line="480" w:lineRule="auto"/>
        <w:ind w:firstLine="240"/>
      </w:pPr>
      <w:r w:rsidRPr="007F503A">
        <w:rPr>
          <w:rFonts w:ascii="Times New Roman" w:hAnsi="Times New Roman" w:cs="Times New Roman"/>
          <w:sz w:val="24"/>
          <w:szCs w:val="24"/>
        </w:rPr>
        <w:object w:dxaOrig="9444" w:dyaOrig="8703" w14:anchorId="7CDBEE73">
          <v:shape id="_x0000_i1037" type="#_x0000_t75" style="width:334.5pt;height:308.25pt" o:ole="">
            <v:imagedata r:id="rId32" o:title=""/>
          </v:shape>
          <o:OLEObject Type="Embed" ProgID="Excel.Sheet.12" ShapeID="_x0000_i1037" DrawAspect="Content" ObjectID="_1693636145" r:id="rId33"/>
        </w:object>
      </w:r>
    </w:p>
    <w:p w14:paraId="4F05484C" w14:textId="77777777" w:rsidR="00877EE6" w:rsidRPr="00915DF5" w:rsidRDefault="00877EE6" w:rsidP="004A61B8">
      <w:pPr>
        <w:spacing w:line="480" w:lineRule="auto"/>
        <w:ind w:firstLineChars="50" w:firstLine="120"/>
        <w:jc w:val="left"/>
        <w:rPr>
          <w:rFonts w:ascii="Times New Roman" w:hAnsi="Times New Roman" w:cs="Times New Roman"/>
          <w:sz w:val="24"/>
          <w:szCs w:val="24"/>
        </w:rPr>
      </w:pPr>
      <w:r w:rsidRPr="007F503A">
        <w:rPr>
          <w:rFonts w:ascii="Times New Roman" w:hAnsi="Times New Roman" w:cs="Times New Roman"/>
          <w:sz w:val="24"/>
          <w:szCs w:val="24"/>
        </w:rPr>
        <w:t>Multiple comparisons of logMAR VA and CRT in nAMD eyes under aflibercept treatment for 2 years divided by post-IVA IL-6 level</w:t>
      </w:r>
      <w:r w:rsidRPr="007F503A" w:rsidDel="00CF0A6F">
        <w:rPr>
          <w:rFonts w:ascii="Times New Roman" w:hAnsi="Times New Roman" w:cs="Times New Roman"/>
          <w:sz w:val="24"/>
          <w:szCs w:val="24"/>
        </w:rPr>
        <w:t xml:space="preserve"> </w:t>
      </w:r>
      <w:r w:rsidRPr="007F503A">
        <w:rPr>
          <w:rFonts w:ascii="Times New Roman" w:hAnsi="Times New Roman" w:cs="Times New Roman"/>
          <w:sz w:val="24"/>
          <w:szCs w:val="24"/>
        </w:rPr>
        <w:t xml:space="preserve">higher or lower than </w:t>
      </w:r>
      <w:r w:rsidRPr="007F503A">
        <w:rPr>
          <w:rFonts w:ascii="Times New Roman" w:eastAsia="MinionPro-Regular" w:hAnsi="Times New Roman" w:cs="Times New Roman"/>
          <w:color w:val="000000" w:themeColor="text1"/>
          <w:kern w:val="0"/>
          <w:sz w:val="24"/>
          <w:szCs w:val="24"/>
        </w:rPr>
        <w:t>7.01 pg/mL</w:t>
      </w:r>
      <w:r w:rsidRPr="007F503A">
        <w:rPr>
          <w:rFonts w:ascii="Times New Roman" w:hAnsi="Times New Roman" w:cs="Times New Roman"/>
          <w:sz w:val="24"/>
          <w:szCs w:val="24"/>
        </w:rPr>
        <w:t xml:space="preserve"> are shown.</w:t>
      </w:r>
    </w:p>
    <w:p w14:paraId="18B3612E" w14:textId="77777777" w:rsidR="00877EE6" w:rsidRPr="004A61B8" w:rsidRDefault="00877EE6" w:rsidP="00CB241D">
      <w:pPr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4A3E5D2" w14:textId="77777777" w:rsidR="00877EE6" w:rsidRDefault="00877EE6" w:rsidP="009B2E51">
      <w:pPr>
        <w:spacing w:line="480" w:lineRule="auto"/>
        <w:ind w:firstLineChars="50" w:firstLine="105"/>
        <w:jc w:val="left"/>
      </w:pPr>
    </w:p>
    <w:p w14:paraId="0EB48767" w14:textId="77777777" w:rsidR="00877EE6" w:rsidRDefault="00877EE6" w:rsidP="009B2E51">
      <w:pPr>
        <w:spacing w:line="480" w:lineRule="auto"/>
        <w:ind w:firstLineChars="50" w:firstLine="105"/>
        <w:jc w:val="left"/>
      </w:pPr>
    </w:p>
    <w:p w14:paraId="3EBB334A" w14:textId="77777777" w:rsidR="00877EE6" w:rsidRDefault="00877EE6" w:rsidP="009B2E51">
      <w:pPr>
        <w:spacing w:line="480" w:lineRule="auto"/>
        <w:ind w:firstLineChars="50" w:firstLine="105"/>
        <w:jc w:val="left"/>
      </w:pPr>
    </w:p>
    <w:sectPr w:rsidR="00877EE6" w:rsidSect="009A6E70">
      <w:headerReference w:type="even" r:id="rId34"/>
      <w:headerReference w:type="default" r:id="rId35"/>
      <w:footerReference w:type="even" r:id="rId36"/>
      <w:footerReference w:type="default" r:id="rId37"/>
      <w:headerReference w:type="first" r:id="rId38"/>
      <w:footerReference w:type="first" r:id="rId3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2DF35" w14:textId="77777777" w:rsidR="00B3184B" w:rsidRDefault="00B3184B" w:rsidP="00877EE6">
      <w:pPr>
        <w:ind w:firstLine="210"/>
      </w:pPr>
      <w:r>
        <w:separator/>
      </w:r>
    </w:p>
  </w:endnote>
  <w:endnote w:type="continuationSeparator" w:id="0">
    <w:p w14:paraId="4F839440" w14:textId="77777777" w:rsidR="00B3184B" w:rsidRDefault="00B3184B" w:rsidP="00877EE6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游ゴシック"/>
    <w:charset w:val="80"/>
    <w:family w:val="auto"/>
    <w:pitch w:val="variable"/>
    <w:sig w:usb0="00000000" w:usb1="7AC7FFFF" w:usb2="00000012" w:usb3="00000000" w:csb0="0002000D" w:csb1="00000000"/>
  </w:font>
  <w:font w:name="Times New Roman PS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dvOTcb88df0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3560C" w14:textId="77777777" w:rsidR="00666C02" w:rsidRDefault="00B3184B">
    <w:pPr>
      <w:pStyle w:val="Footer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9610493"/>
      <w:docPartObj>
        <w:docPartGallery w:val="Page Numbers (Bottom of Page)"/>
        <w:docPartUnique/>
      </w:docPartObj>
    </w:sdtPr>
    <w:sdtEndPr/>
    <w:sdtContent>
      <w:p w14:paraId="74DCD91A" w14:textId="27581EAD" w:rsidR="00877EE6" w:rsidRDefault="00877EE6">
        <w:pPr>
          <w:pStyle w:val="Footer"/>
          <w:ind w:firstLine="21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99B9B1" w14:textId="77777777" w:rsidR="00666C02" w:rsidRDefault="00B3184B">
    <w:pPr>
      <w:pStyle w:val="Footer"/>
      <w:ind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D9630" w14:textId="77777777" w:rsidR="00666C02" w:rsidRDefault="00B3184B">
    <w:pPr>
      <w:pStyle w:val="Footer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B64A2" w14:textId="77777777" w:rsidR="00B3184B" w:rsidRDefault="00B3184B" w:rsidP="00877EE6">
      <w:pPr>
        <w:ind w:firstLine="210"/>
      </w:pPr>
      <w:r>
        <w:separator/>
      </w:r>
    </w:p>
  </w:footnote>
  <w:footnote w:type="continuationSeparator" w:id="0">
    <w:p w14:paraId="4023568F" w14:textId="77777777" w:rsidR="00B3184B" w:rsidRDefault="00B3184B" w:rsidP="00877EE6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AA1B1" w14:textId="77777777" w:rsidR="00666C02" w:rsidRDefault="00B3184B">
    <w:pPr>
      <w:pStyle w:val="Header"/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25B51" w14:textId="77777777" w:rsidR="00666C02" w:rsidRDefault="00B3184B">
    <w:pPr>
      <w:pStyle w:val="Header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C01E9F" w14:textId="77777777" w:rsidR="00666C02" w:rsidRDefault="00B3184B">
    <w:pPr>
      <w:pStyle w:val="Header"/>
      <w:ind w:firstLine="21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60951"/>
    <w:multiLevelType w:val="hybridMultilevel"/>
    <w:tmpl w:val="000877A8"/>
    <w:lvl w:ilvl="0" w:tplc="9162E0D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51B07A2"/>
    <w:multiLevelType w:val="hybridMultilevel"/>
    <w:tmpl w:val="259AE9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7EE6"/>
    <w:rsid w:val="00040C58"/>
    <w:rsid w:val="000F56B8"/>
    <w:rsid w:val="002034B1"/>
    <w:rsid w:val="002B7920"/>
    <w:rsid w:val="003E7730"/>
    <w:rsid w:val="00422A05"/>
    <w:rsid w:val="0048145F"/>
    <w:rsid w:val="00643771"/>
    <w:rsid w:val="006E69A4"/>
    <w:rsid w:val="007F503A"/>
    <w:rsid w:val="0080259A"/>
    <w:rsid w:val="00830188"/>
    <w:rsid w:val="00877EE6"/>
    <w:rsid w:val="008F5244"/>
    <w:rsid w:val="009A6E70"/>
    <w:rsid w:val="00B20011"/>
    <w:rsid w:val="00B3184B"/>
    <w:rsid w:val="00B55070"/>
    <w:rsid w:val="00B77BD6"/>
    <w:rsid w:val="00C4606C"/>
    <w:rsid w:val="00C85DC7"/>
    <w:rsid w:val="00D30B99"/>
    <w:rsid w:val="00D3139B"/>
    <w:rsid w:val="00D4110C"/>
    <w:rsid w:val="00D65FA3"/>
    <w:rsid w:val="00E50607"/>
    <w:rsid w:val="00E7523F"/>
    <w:rsid w:val="00EB35A3"/>
    <w:rsid w:val="00ED4D6D"/>
    <w:rsid w:val="00FE0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66B820"/>
  <w15:chartTrackingRefBased/>
  <w15:docId w15:val="{1E60CD7E-C1A3-4C89-832B-6577DF76A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EE6"/>
    <w:pPr>
      <w:widowControl w:val="0"/>
      <w:ind w:firstLineChars="100" w:firstLine="100"/>
      <w:jc w:val="both"/>
    </w:pPr>
  </w:style>
  <w:style w:type="paragraph" w:styleId="Heading2">
    <w:name w:val="heading 2"/>
    <w:basedOn w:val="Normal"/>
    <w:link w:val="Heading2Char"/>
    <w:uiPriority w:val="9"/>
    <w:qFormat/>
    <w:rsid w:val="00877EE6"/>
    <w:pPr>
      <w:widowControl/>
      <w:spacing w:before="100" w:beforeAutospacing="1" w:after="100" w:afterAutospacing="1"/>
      <w:jc w:val="left"/>
      <w:outlineLvl w:val="1"/>
    </w:pPr>
    <w:rPr>
      <w:rFonts w:ascii="Times" w:hAnsi="Times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7EE6"/>
    <w:rPr>
      <w:rFonts w:ascii="Times" w:hAnsi="Times"/>
      <w:b/>
      <w:bCs/>
      <w:kern w:val="0"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877EE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7EE6"/>
  </w:style>
  <w:style w:type="paragraph" w:styleId="Footer">
    <w:name w:val="footer"/>
    <w:basedOn w:val="Normal"/>
    <w:link w:val="FooterChar"/>
    <w:uiPriority w:val="99"/>
    <w:unhideWhenUsed/>
    <w:rsid w:val="00877EE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7EE6"/>
  </w:style>
  <w:style w:type="character" w:styleId="Strong">
    <w:name w:val="Strong"/>
    <w:basedOn w:val="DefaultParagraphFont"/>
    <w:uiPriority w:val="22"/>
    <w:qFormat/>
    <w:rsid w:val="00877EE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877EE6"/>
  </w:style>
  <w:style w:type="paragraph" w:styleId="NormalWeb">
    <w:name w:val="Normal (Web)"/>
    <w:basedOn w:val="Normal"/>
    <w:uiPriority w:val="99"/>
    <w:unhideWhenUsed/>
    <w:rsid w:val="00877EE6"/>
    <w:pPr>
      <w:widowControl/>
      <w:spacing w:before="225" w:after="100" w:afterAutospacing="1" w:line="360" w:lineRule="atLeast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77EE6"/>
    <w:rPr>
      <w:b/>
      <w:bCs/>
      <w:i w:val="0"/>
      <w:iCs w:val="0"/>
    </w:rPr>
  </w:style>
  <w:style w:type="character" w:customStyle="1" w:styleId="st1">
    <w:name w:val="st1"/>
    <w:basedOn w:val="DefaultParagraphFont"/>
    <w:rsid w:val="00877EE6"/>
  </w:style>
  <w:style w:type="paragraph" w:customStyle="1" w:styleId="EndNoteBibliographyTitle">
    <w:name w:val="EndNote Bibliography Title"/>
    <w:basedOn w:val="Normal"/>
    <w:link w:val="EndNoteBibliographyTitle0"/>
    <w:rsid w:val="00877EE6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77EE6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77EE6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877EE6"/>
    <w:rPr>
      <w:rFonts w:ascii="Yu Mincho" w:eastAsia="Yu Mincho" w:hAnsi="Yu Mincho"/>
      <w:noProof/>
      <w:sz w:val="20"/>
    </w:rPr>
  </w:style>
  <w:style w:type="table" w:styleId="TableGrid">
    <w:name w:val="Table Grid"/>
    <w:basedOn w:val="TableNormal"/>
    <w:rsid w:val="00877EE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jjeyren2">
    <w:name w:val="kejjeyren2"/>
    <w:basedOn w:val="DefaultParagraphFont"/>
    <w:rsid w:val="00877EE6"/>
  </w:style>
  <w:style w:type="character" w:customStyle="1" w:styleId="kejjeyrkwrd1">
    <w:name w:val="kejjeyrkwrd1"/>
    <w:basedOn w:val="DefaultParagraphFont"/>
    <w:rsid w:val="00877EE6"/>
  </w:style>
  <w:style w:type="character" w:customStyle="1" w:styleId="kejjeyrjp">
    <w:name w:val="kejjeyrjp"/>
    <w:basedOn w:val="DefaultParagraphFont"/>
    <w:rsid w:val="00877EE6"/>
  </w:style>
  <w:style w:type="paragraph" w:styleId="BalloonText">
    <w:name w:val="Balloon Text"/>
    <w:basedOn w:val="Normal"/>
    <w:link w:val="BalloonTextChar"/>
    <w:uiPriority w:val="99"/>
    <w:semiHidden/>
    <w:unhideWhenUsed/>
    <w:rsid w:val="00877EE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EE6"/>
    <w:rPr>
      <w:rFonts w:ascii="ヒラギノ角ゴ ProN W3" w:eastAsia="ヒラギノ角ゴ ProN W3"/>
      <w:sz w:val="18"/>
      <w:szCs w:val="18"/>
    </w:rPr>
  </w:style>
  <w:style w:type="character" w:customStyle="1" w:styleId="nrcntsgt1">
    <w:name w:val="nrcntsgt1"/>
    <w:basedOn w:val="DefaultParagraphFont"/>
    <w:rsid w:val="00877EE6"/>
    <w:rPr>
      <w:b/>
      <w:bCs/>
      <w:vanish w:val="0"/>
      <w:webHidden w:val="0"/>
      <w:specVanish w:val="0"/>
    </w:rPr>
  </w:style>
  <w:style w:type="character" w:customStyle="1" w:styleId="A14">
    <w:name w:val="A14"/>
    <w:uiPriority w:val="99"/>
    <w:rsid w:val="00877EE6"/>
    <w:rPr>
      <w:rFonts w:cs="Times New Roman PS"/>
      <w:color w:val="000000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877E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7E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E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7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EE6"/>
    <w:rPr>
      <w:b/>
      <w:bCs/>
    </w:rPr>
  </w:style>
  <w:style w:type="paragraph" w:styleId="Revision">
    <w:name w:val="Revision"/>
    <w:hidden/>
    <w:uiPriority w:val="99"/>
    <w:semiHidden/>
    <w:rsid w:val="00877EE6"/>
  </w:style>
  <w:style w:type="character" w:styleId="Hyperlink">
    <w:name w:val="Hyperlink"/>
    <w:basedOn w:val="DefaultParagraphFont"/>
    <w:uiPriority w:val="99"/>
    <w:semiHidden/>
    <w:unhideWhenUsed/>
    <w:rsid w:val="00877E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77EE6"/>
    <w:pPr>
      <w:ind w:leftChars="400" w:left="840"/>
    </w:pPr>
  </w:style>
  <w:style w:type="character" w:customStyle="1" w:styleId="a">
    <w:name w:val="なし"/>
    <w:rsid w:val="00877EE6"/>
  </w:style>
  <w:style w:type="character" w:customStyle="1" w:styleId="None">
    <w:name w:val="None"/>
    <w:rsid w:val="00877EE6"/>
  </w:style>
  <w:style w:type="character" w:customStyle="1" w:styleId="kejjeyren">
    <w:name w:val="kejjeyren"/>
    <w:basedOn w:val="DefaultParagraphFont"/>
    <w:rsid w:val="00877EE6"/>
  </w:style>
  <w:style w:type="character" w:customStyle="1" w:styleId="kejjeyrkwrd">
    <w:name w:val="kejjeyrkwrd"/>
    <w:basedOn w:val="DefaultParagraphFont"/>
    <w:rsid w:val="00877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package" Target="embeddings/Microsoft_Excel_Worksheet2.xlsx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9" Type="http://schemas.openxmlformats.org/officeDocument/2006/relationships/footer" Target="footer3.xml"/><Relationship Id="rId21" Type="http://schemas.openxmlformats.org/officeDocument/2006/relationships/package" Target="embeddings/Microsoft_Excel_Worksheet6.xlsx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package" Target="embeddings/Microsoft_Excel_Worksheet10.xlsx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Worksheet1.xlsx"/><Relationship Id="rId24" Type="http://schemas.openxmlformats.org/officeDocument/2006/relationships/image" Target="media/image9.emf"/><Relationship Id="rId32" Type="http://schemas.openxmlformats.org/officeDocument/2006/relationships/image" Target="media/image13.emf"/><Relationship Id="rId37" Type="http://schemas.openxmlformats.org/officeDocument/2006/relationships/footer" Target="footer2.xm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package" Target="embeddings/Microsoft_Excel_Worksheet3.xlsx"/><Relationship Id="rId23" Type="http://schemas.openxmlformats.org/officeDocument/2006/relationships/package" Target="embeddings/Microsoft_Excel_Worksheet7.xlsx"/><Relationship Id="rId28" Type="http://schemas.openxmlformats.org/officeDocument/2006/relationships/image" Target="media/image11.emf"/><Relationship Id="rId36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package" Target="embeddings/Microsoft_Excel_Worksheet5.xlsx"/><Relationship Id="rId31" Type="http://schemas.openxmlformats.org/officeDocument/2006/relationships/package" Target="embeddings/Microsoft_Excel_Worksheet11.xlsx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.xlsx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package" Target="embeddings/Microsoft_Excel_Worksheet9.xlsx"/><Relationship Id="rId30" Type="http://schemas.openxmlformats.org/officeDocument/2006/relationships/image" Target="media/image12.emf"/><Relationship Id="rId35" Type="http://schemas.openxmlformats.org/officeDocument/2006/relationships/header" Target="header2.xml"/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12" Type="http://schemas.openxmlformats.org/officeDocument/2006/relationships/image" Target="media/image3.emf"/><Relationship Id="rId17" Type="http://schemas.openxmlformats.org/officeDocument/2006/relationships/package" Target="embeddings/Microsoft_Excel_Worksheet4.xlsx"/><Relationship Id="rId25" Type="http://schemas.openxmlformats.org/officeDocument/2006/relationships/package" Target="embeddings/Microsoft_Excel_Worksheet8.xlsx"/><Relationship Id="rId33" Type="http://schemas.openxmlformats.org/officeDocument/2006/relationships/package" Target="embeddings/Microsoft_Excel_Worksheet12.xlsx"/><Relationship Id="rId38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82451-E173-4AE6-B3FD-7E6EB7AC4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33</Words>
  <Characters>5319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智人</dc:creator>
  <cp:keywords/>
  <dc:description/>
  <cp:lastModifiedBy>Megan Bond</cp:lastModifiedBy>
  <cp:revision>2</cp:revision>
  <dcterms:created xsi:type="dcterms:W3CDTF">2021-09-20T08:42:00Z</dcterms:created>
  <dcterms:modified xsi:type="dcterms:W3CDTF">2021-09-20T08:42:00Z</dcterms:modified>
</cp:coreProperties>
</file>